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2D0BE" w14:textId="5327448F" w:rsidR="00592065" w:rsidRDefault="00592065" w:rsidP="0059206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592065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592065">
        <w:rPr>
          <w:rFonts w:ascii="Arial" w:hAnsi="Arial" w:cs="Arial"/>
          <w:b/>
          <w:bCs/>
          <w:sz w:val="20"/>
          <w:szCs w:val="20"/>
        </w:rPr>
        <w:t xml:space="preserve">: </w:t>
      </w:r>
      <w:r w:rsidRPr="0059206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Selection of Clinical Outcome Assessments (COAs)- </w:t>
      </w:r>
      <w:r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Neuropsychological</w:t>
      </w:r>
      <w:r w:rsidRPr="00592065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Panel Focus Group Discussion (N= 5)</w:t>
      </w:r>
    </w:p>
    <w:p w14:paraId="1424334A" w14:textId="77777777" w:rsidR="00592065" w:rsidRPr="00592065" w:rsidRDefault="00592065" w:rsidP="0059206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3600"/>
        <w:gridCol w:w="2430"/>
      </w:tblGrid>
      <w:tr w:rsidR="00592065" w:rsidRPr="00592065" w14:paraId="30A426E1" w14:textId="77777777" w:rsidTr="00592065">
        <w:trPr>
          <w:trHeight w:val="320"/>
        </w:trPr>
        <w:tc>
          <w:tcPr>
            <w:tcW w:w="3415" w:type="dxa"/>
            <w:shd w:val="clear" w:color="000000" w:fill="D9D9D9"/>
            <w:noWrap/>
            <w:vAlign w:val="bottom"/>
            <w:hideMark/>
          </w:tcPr>
          <w:p w14:paraId="5ED9A35E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As</w:t>
            </w:r>
          </w:p>
        </w:tc>
        <w:tc>
          <w:tcPr>
            <w:tcW w:w="3600" w:type="dxa"/>
            <w:shd w:val="clear" w:color="000000" w:fill="D9D9D9"/>
            <w:noWrap/>
            <w:vAlign w:val="bottom"/>
            <w:hideMark/>
          </w:tcPr>
          <w:p w14:paraId="5E5D281C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Is Discussed</w:t>
            </w:r>
          </w:p>
        </w:tc>
        <w:tc>
          <w:tcPr>
            <w:tcW w:w="2430" w:type="dxa"/>
            <w:shd w:val="clear" w:color="000000" w:fill="D9D9D9"/>
            <w:noWrap/>
            <w:vAlign w:val="bottom"/>
            <w:hideMark/>
          </w:tcPr>
          <w:p w14:paraId="36D8A7A5" w14:textId="77777777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I Achieving Consensus</w:t>
            </w:r>
          </w:p>
        </w:tc>
      </w:tr>
      <w:tr w:rsidR="00592065" w:rsidRPr="00592065" w14:paraId="27E36B34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3A0FEA6B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aptive Behavior Assessment System -3rd edition (ABAS-3)</w:t>
            </w:r>
          </w:p>
        </w:tc>
        <w:tc>
          <w:tcPr>
            <w:tcW w:w="3600" w:type="dxa"/>
            <w:noWrap/>
            <w:vAlign w:val="bottom"/>
            <w:hideMark/>
          </w:tcPr>
          <w:p w14:paraId="0FA0D607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dependence in completion of activities of daily living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283F8524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0B081FC0" w14:textId="77777777" w:rsidTr="00592065">
        <w:trPr>
          <w:trHeight w:val="2040"/>
        </w:trPr>
        <w:tc>
          <w:tcPr>
            <w:tcW w:w="3415" w:type="dxa"/>
            <w:noWrap/>
            <w:vAlign w:val="bottom"/>
            <w:hideMark/>
          </w:tcPr>
          <w:p w14:paraId="5A947B6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ayley Scales of Infant and Toddler Development- 4th edition</w:t>
            </w:r>
          </w:p>
        </w:tc>
        <w:tc>
          <w:tcPr>
            <w:tcW w:w="3600" w:type="dxa"/>
            <w:vAlign w:val="bottom"/>
            <w:hideMark/>
          </w:tcPr>
          <w:p w14:paraId="0D4F5CF7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inting with whole hand or finger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referential looking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loor mobilit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Endurance and quality in completion of cognitive tasks</w:t>
            </w:r>
          </w:p>
        </w:tc>
        <w:tc>
          <w:tcPr>
            <w:tcW w:w="2430" w:type="dxa"/>
            <w:shd w:val="clear" w:color="000000" w:fill="DAF2D0"/>
            <w:vAlign w:val="bottom"/>
            <w:hideMark/>
          </w:tcPr>
          <w:p w14:paraId="38AE1FD6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;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;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loor mobility</w:t>
            </w:r>
          </w:p>
        </w:tc>
      </w:tr>
      <w:tr w:rsidR="00592065" w:rsidRPr="00592065" w14:paraId="6179B648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1B6B568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inical Evaluation of Language Fundamentals- 5th edition (CELF-5)</w:t>
            </w:r>
          </w:p>
        </w:tc>
        <w:tc>
          <w:tcPr>
            <w:tcW w:w="3600" w:type="dxa"/>
            <w:noWrap/>
            <w:vAlign w:val="bottom"/>
            <w:hideMark/>
          </w:tcPr>
          <w:p w14:paraId="695A3A8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4583845D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2A710C2A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1552C17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 and Symbolic Behavior Scale (CSBS)- Caregiver section</w:t>
            </w:r>
          </w:p>
        </w:tc>
        <w:tc>
          <w:tcPr>
            <w:tcW w:w="3600" w:type="dxa"/>
            <w:noWrap/>
            <w:vAlign w:val="bottom"/>
            <w:hideMark/>
          </w:tcPr>
          <w:p w14:paraId="22D50637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itation of activitie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615C3BDA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6CAA0DDC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4DEC654C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 and Symbolic Behavior Scale (CSBS)- Performance section</w:t>
            </w:r>
          </w:p>
        </w:tc>
        <w:tc>
          <w:tcPr>
            <w:tcW w:w="3600" w:type="dxa"/>
            <w:noWrap/>
            <w:vAlign w:val="bottom"/>
            <w:hideMark/>
          </w:tcPr>
          <w:p w14:paraId="00F6FDBD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itation of activitie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1E70E912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715B2D0D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2E2B0B6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 Matrix</w:t>
            </w:r>
          </w:p>
        </w:tc>
        <w:tc>
          <w:tcPr>
            <w:tcW w:w="3600" w:type="dxa"/>
            <w:noWrap/>
            <w:vAlign w:val="bottom"/>
            <w:hideMark/>
          </w:tcPr>
          <w:p w14:paraId="5DA21B0B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 through behavior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2EF46889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2BE5BE08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51DC5165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velopmental Neuropsychological Assessment- 2nd edition (NEPSY-II)</w:t>
            </w:r>
          </w:p>
        </w:tc>
        <w:tc>
          <w:tcPr>
            <w:tcW w:w="3600" w:type="dxa"/>
            <w:vAlign w:val="bottom"/>
            <w:hideMark/>
          </w:tcPr>
          <w:p w14:paraId="0C2B6B55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itation of activities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Endurance and quality in completion of cognitive tasks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Fine motor speed</w:t>
            </w:r>
          </w:p>
        </w:tc>
        <w:tc>
          <w:tcPr>
            <w:tcW w:w="2430" w:type="dxa"/>
            <w:shd w:val="clear" w:color="000000" w:fill="DAF2D0"/>
            <w:vAlign w:val="bottom"/>
            <w:hideMark/>
          </w:tcPr>
          <w:p w14:paraId="78C154F9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ine motor speed</w:t>
            </w:r>
          </w:p>
        </w:tc>
      </w:tr>
      <w:tr w:rsidR="00592065" w:rsidRPr="00592065" w14:paraId="62B52A6F" w14:textId="77777777" w:rsidTr="00592065">
        <w:trPr>
          <w:trHeight w:val="1020"/>
        </w:trPr>
        <w:tc>
          <w:tcPr>
            <w:tcW w:w="3415" w:type="dxa"/>
            <w:noWrap/>
            <w:vAlign w:val="bottom"/>
            <w:hideMark/>
          </w:tcPr>
          <w:p w14:paraId="27B81033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eiter International Scales- 3rd edition</w:t>
            </w:r>
          </w:p>
        </w:tc>
        <w:tc>
          <w:tcPr>
            <w:tcW w:w="3600" w:type="dxa"/>
            <w:vAlign w:val="bottom"/>
            <w:hideMark/>
          </w:tcPr>
          <w:p w14:paraId="5B523F7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rologic dysfunctio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Use of adaptive/alternative communicatio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Endurance and quality in completion of cognitive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7D59378D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683DB0C3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5B29DB16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chool Language Scales -5th edition (PLS-5)</w:t>
            </w:r>
          </w:p>
        </w:tc>
        <w:tc>
          <w:tcPr>
            <w:tcW w:w="3600" w:type="dxa"/>
            <w:noWrap/>
            <w:vAlign w:val="bottom"/>
            <w:hideMark/>
          </w:tcPr>
          <w:p w14:paraId="6FC6B102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48187A6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394F508A" w14:textId="77777777" w:rsidTr="00592065">
        <w:trPr>
          <w:trHeight w:val="2720"/>
        </w:trPr>
        <w:tc>
          <w:tcPr>
            <w:tcW w:w="3415" w:type="dxa"/>
            <w:noWrap/>
            <w:vAlign w:val="bottom"/>
            <w:hideMark/>
          </w:tcPr>
          <w:p w14:paraId="21B3114B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neland Adaptive Behavior Scale- 3rd edition</w:t>
            </w:r>
          </w:p>
        </w:tc>
        <w:tc>
          <w:tcPr>
            <w:tcW w:w="3600" w:type="dxa"/>
            <w:vAlign w:val="bottom"/>
            <w:hideMark/>
          </w:tcPr>
          <w:p w14:paraId="6DAB25A9" w14:textId="3A7975FB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xity of verbal language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ostural function (head and trunk)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Communication through behavior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Coordination in play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Imitation of activities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Independence in completion of activities of daily living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Neurologic dysfunctio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referential looking</w:t>
            </w:r>
          </w:p>
        </w:tc>
        <w:tc>
          <w:tcPr>
            <w:tcW w:w="2430" w:type="dxa"/>
            <w:shd w:val="clear" w:color="000000" w:fill="DAF2D0"/>
            <w:vAlign w:val="bottom"/>
            <w:hideMark/>
          </w:tcPr>
          <w:p w14:paraId="59D0C62B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munication through behavior; Complexity of verbal language; Imitation of activities; Independence in completion of activities of daily living</w:t>
            </w:r>
          </w:p>
        </w:tc>
      </w:tr>
      <w:tr w:rsidR="00592065" w:rsidRPr="00592065" w14:paraId="3D63CFAF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32D18DB5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is-Kaplan Executive Function System, (D-KEFS)</w:t>
            </w:r>
          </w:p>
        </w:tc>
        <w:tc>
          <w:tcPr>
            <w:tcW w:w="3600" w:type="dxa"/>
            <w:noWrap/>
            <w:vAlign w:val="bottom"/>
            <w:hideMark/>
          </w:tcPr>
          <w:p w14:paraId="2C362ED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urance and quality in completion of cognitive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5B0095C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6523F15D" w14:textId="77777777" w:rsidTr="00592065">
        <w:trPr>
          <w:trHeight w:val="680"/>
        </w:trPr>
        <w:tc>
          <w:tcPr>
            <w:tcW w:w="3415" w:type="dxa"/>
            <w:noWrap/>
            <w:vAlign w:val="bottom"/>
            <w:hideMark/>
          </w:tcPr>
          <w:p w14:paraId="39234E6E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gan Test of Infant Intelligence (FTII)</w:t>
            </w:r>
          </w:p>
        </w:tc>
        <w:tc>
          <w:tcPr>
            <w:tcW w:w="3600" w:type="dxa"/>
            <w:vAlign w:val="bottom"/>
            <w:hideMark/>
          </w:tcPr>
          <w:p w14:paraId="1A84B458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urance and quality in completion of cognitive tasks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Preferential looking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70075A66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7E694113" w14:textId="77777777" w:rsidTr="00592065">
        <w:trPr>
          <w:trHeight w:val="680"/>
        </w:trPr>
        <w:tc>
          <w:tcPr>
            <w:tcW w:w="3415" w:type="dxa"/>
            <w:noWrap/>
            <w:vAlign w:val="bottom"/>
            <w:hideMark/>
          </w:tcPr>
          <w:p w14:paraId="2EEF75CC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IH Toolbox</w:t>
            </w:r>
          </w:p>
        </w:tc>
        <w:tc>
          <w:tcPr>
            <w:tcW w:w="3600" w:type="dxa"/>
            <w:vAlign w:val="bottom"/>
            <w:hideMark/>
          </w:tcPr>
          <w:p w14:paraId="3386D400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atiguability (Endurance) in completion of motor tasks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Endurance and quality in completion of cognitive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567FC303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670D126E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26F260D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peatable Battery for the Assessment of Neuropsychological Status</w:t>
            </w:r>
          </w:p>
        </w:tc>
        <w:tc>
          <w:tcPr>
            <w:tcW w:w="3600" w:type="dxa"/>
            <w:noWrap/>
            <w:vAlign w:val="bottom"/>
            <w:hideMark/>
          </w:tcPr>
          <w:p w14:paraId="3B796049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urance and quality in completion of cognitive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3A6F9DFF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7479FC7B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7B88FB25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eller Acuity Cards</w:t>
            </w:r>
          </w:p>
        </w:tc>
        <w:tc>
          <w:tcPr>
            <w:tcW w:w="3600" w:type="dxa"/>
            <w:noWrap/>
            <w:vAlign w:val="bottom"/>
            <w:hideMark/>
          </w:tcPr>
          <w:p w14:paraId="5117BDF1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ferential looking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16DE9800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30C105F4" w14:textId="77777777" w:rsidTr="00592065">
        <w:trPr>
          <w:trHeight w:val="320"/>
        </w:trPr>
        <w:tc>
          <w:tcPr>
            <w:tcW w:w="3415" w:type="dxa"/>
            <w:noWrap/>
            <w:vAlign w:val="bottom"/>
            <w:hideMark/>
          </w:tcPr>
          <w:p w14:paraId="06D7FBA4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de Range Assessment of Memory and Learning (WRAML)</w:t>
            </w:r>
          </w:p>
        </w:tc>
        <w:tc>
          <w:tcPr>
            <w:tcW w:w="3600" w:type="dxa"/>
            <w:noWrap/>
            <w:vAlign w:val="bottom"/>
            <w:hideMark/>
          </w:tcPr>
          <w:p w14:paraId="26DD66EC" w14:textId="77777777" w:rsidR="00592065" w:rsidRPr="00592065" w:rsidRDefault="00592065" w:rsidP="00147C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urance and quality in completion of cognitive tasks</w:t>
            </w:r>
          </w:p>
        </w:tc>
        <w:tc>
          <w:tcPr>
            <w:tcW w:w="2430" w:type="dxa"/>
            <w:shd w:val="thinReverseDiagStripe" w:color="000000" w:fill="DAF2D0"/>
            <w:noWrap/>
            <w:vAlign w:val="bottom"/>
            <w:hideMark/>
          </w:tcPr>
          <w:p w14:paraId="16C222E2" w14:textId="77777777" w:rsidR="00592065" w:rsidRPr="00592065" w:rsidRDefault="00592065" w:rsidP="00147C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92065" w:rsidRPr="00592065" w14:paraId="114510E9" w14:textId="77777777" w:rsidTr="00592065">
        <w:trPr>
          <w:trHeight w:val="320"/>
        </w:trPr>
        <w:tc>
          <w:tcPr>
            <w:tcW w:w="9445" w:type="dxa"/>
            <w:gridSpan w:val="3"/>
            <w:noWrap/>
            <w:vAlign w:val="bottom"/>
            <w:hideMark/>
          </w:tcPr>
          <w:p w14:paraId="5A3DD5EF" w14:textId="6D49C46B" w:rsidR="00592065" w:rsidRPr="00592065" w:rsidRDefault="00592065" w:rsidP="00147C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9206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egend: 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haded gree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 indicates failure to pass consensus, and 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Unshaded green</w:t>
            </w:r>
            <w:r w:rsidRPr="0059206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ndicates consensus achievement</w:t>
            </w:r>
          </w:p>
        </w:tc>
      </w:tr>
    </w:tbl>
    <w:p w14:paraId="16193B7C" w14:textId="77777777" w:rsidR="00592065" w:rsidRDefault="00592065"/>
    <w:p w14:paraId="318B3660" w14:textId="77777777" w:rsidR="00592065" w:rsidRDefault="00592065"/>
    <w:p w14:paraId="742F2686" w14:textId="77777777" w:rsidR="00592065" w:rsidRDefault="00592065"/>
    <w:p w14:paraId="3EC84619" w14:textId="77777777" w:rsidR="00592065" w:rsidRDefault="00592065"/>
    <w:p w14:paraId="44E89D9C" w14:textId="77777777" w:rsidR="00592065" w:rsidRDefault="00592065"/>
    <w:p w14:paraId="4FEDBBB8" w14:textId="77777777" w:rsidR="00592065" w:rsidRDefault="00592065"/>
    <w:p w14:paraId="456699C9" w14:textId="77777777" w:rsidR="00592065" w:rsidRDefault="00592065"/>
    <w:p w14:paraId="3E4540C9" w14:textId="77777777" w:rsidR="00592065" w:rsidRDefault="00592065"/>
    <w:p w14:paraId="1C4243BD" w14:textId="77777777" w:rsidR="00592065" w:rsidRDefault="00592065"/>
    <w:p w14:paraId="2A5A995F" w14:textId="77777777" w:rsidR="00592065" w:rsidRDefault="00592065"/>
    <w:p w14:paraId="422D25CF" w14:textId="77777777" w:rsidR="00592065" w:rsidRDefault="00592065"/>
    <w:p w14:paraId="638A8DE7" w14:textId="77777777" w:rsidR="00592065" w:rsidRDefault="00592065"/>
    <w:p w14:paraId="30FB9A36" w14:textId="77777777" w:rsidR="00592065" w:rsidRDefault="00592065"/>
    <w:p w14:paraId="28F49A3B" w14:textId="77777777" w:rsidR="00592065" w:rsidRDefault="00592065"/>
    <w:p w14:paraId="4B2926B1" w14:textId="77777777" w:rsidR="00592065" w:rsidRDefault="00592065"/>
    <w:p w14:paraId="0951C6A3" w14:textId="77777777" w:rsidR="00592065" w:rsidRDefault="00592065"/>
    <w:sectPr w:rsidR="00592065" w:rsidSect="00FF02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65"/>
    <w:rsid w:val="0002794B"/>
    <w:rsid w:val="000A4A18"/>
    <w:rsid w:val="000A56CC"/>
    <w:rsid w:val="001705FF"/>
    <w:rsid w:val="00170E53"/>
    <w:rsid w:val="001C4DA4"/>
    <w:rsid w:val="00217EAC"/>
    <w:rsid w:val="002305F1"/>
    <w:rsid w:val="00244959"/>
    <w:rsid w:val="002D0B2B"/>
    <w:rsid w:val="002D3A3F"/>
    <w:rsid w:val="002D796D"/>
    <w:rsid w:val="00383C80"/>
    <w:rsid w:val="00465A27"/>
    <w:rsid w:val="004B5F26"/>
    <w:rsid w:val="004D09AE"/>
    <w:rsid w:val="00504D61"/>
    <w:rsid w:val="00592065"/>
    <w:rsid w:val="006349B4"/>
    <w:rsid w:val="007D24D5"/>
    <w:rsid w:val="00827A47"/>
    <w:rsid w:val="008E48EC"/>
    <w:rsid w:val="0094102D"/>
    <w:rsid w:val="00954C58"/>
    <w:rsid w:val="009B2B19"/>
    <w:rsid w:val="009B74B7"/>
    <w:rsid w:val="009F4A99"/>
    <w:rsid w:val="009F4EAC"/>
    <w:rsid w:val="009F7905"/>
    <w:rsid w:val="00A231E4"/>
    <w:rsid w:val="00AA467A"/>
    <w:rsid w:val="00AF1454"/>
    <w:rsid w:val="00B10FE4"/>
    <w:rsid w:val="00B525C3"/>
    <w:rsid w:val="00BC527F"/>
    <w:rsid w:val="00BD40B2"/>
    <w:rsid w:val="00C620E1"/>
    <w:rsid w:val="00C930E6"/>
    <w:rsid w:val="00CC3987"/>
    <w:rsid w:val="00CC46B1"/>
    <w:rsid w:val="00CD4408"/>
    <w:rsid w:val="00D93D65"/>
    <w:rsid w:val="00DC12F9"/>
    <w:rsid w:val="00E03B28"/>
    <w:rsid w:val="00E844D2"/>
    <w:rsid w:val="00EB3B4C"/>
    <w:rsid w:val="00F73783"/>
    <w:rsid w:val="00FC2C50"/>
    <w:rsid w:val="00FF0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D4EEE"/>
  <w15:chartTrackingRefBased/>
  <w15:docId w15:val="{13291D90-0EC0-8142-A10B-E59C249A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20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0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0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0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0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0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0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0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0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0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0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0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0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6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4</Words>
  <Characters>2190</Characters>
  <Application>Microsoft Office Word</Application>
  <DocSecurity>0</DocSecurity>
  <Lines>18</Lines>
  <Paragraphs>5</Paragraphs>
  <ScaleCrop>false</ScaleCrop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agamoorthy, Anjana</dc:creator>
  <cp:keywords/>
  <dc:description/>
  <cp:lastModifiedBy>Sevagamoorthy, Anjana</cp:lastModifiedBy>
  <cp:revision>3</cp:revision>
  <dcterms:created xsi:type="dcterms:W3CDTF">2025-02-11T18:48:00Z</dcterms:created>
  <dcterms:modified xsi:type="dcterms:W3CDTF">2025-10-23T19:16:00Z</dcterms:modified>
</cp:coreProperties>
</file>